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C82" w14:textId="7F5C4058" w:rsidR="00B03BB6" w:rsidRDefault="00B03BB6"/>
    <w:p w14:paraId="7EBC1643" w14:textId="7D4C536D" w:rsidR="00F01917" w:rsidRPr="00F01917" w:rsidRDefault="00227D73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noProof/>
        </w:rPr>
        <w:drawing>
          <wp:inline distT="0" distB="0" distL="0" distR="0" wp14:anchorId="2CD3500C" wp14:editId="4590FDAC">
            <wp:extent cx="5943600" cy="5015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01917" w:rsidRPr="00F01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5471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01917" w:rsidRPr="00F01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01917"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="00F01917"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multidimensional environmental similarity surface (MESS) </w:t>
      </w:r>
      <w:r w:rsid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>showing</w:t>
      </w:r>
      <w:r w:rsidR="00F01917"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here novel climate conditions exist in the projection layers</w:t>
      </w:r>
      <w:r w:rsid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</w:t>
      </w:r>
      <w:r w:rsidR="00F01917" w:rsidRPr="00F01917">
        <w:rPr>
          <w:rFonts w:ascii="Times New Roman" w:hAnsi="Times New Roman" w:cs="Times New Roman"/>
          <w:sz w:val="24"/>
          <w:szCs w:val="24"/>
        </w:rPr>
        <w:t xml:space="preserve"> the last interglacial period based on model </w:t>
      </w:r>
      <w:r w:rsidR="00D62380">
        <w:rPr>
          <w:rFonts w:ascii="Times New Roman" w:hAnsi="Times New Roman" w:cs="Times New Roman"/>
          <w:sz w:val="24"/>
          <w:szCs w:val="24"/>
        </w:rPr>
        <w:t>1</w:t>
      </w:r>
      <w:r w:rsidR="00F01917" w:rsidRPr="00F01917">
        <w:rPr>
          <w:rFonts w:ascii="Times New Roman" w:hAnsi="Times New Roman" w:cs="Times New Roman"/>
          <w:sz w:val="24"/>
          <w:szCs w:val="24"/>
        </w:rPr>
        <w:t>.</w:t>
      </w:r>
    </w:p>
    <w:sectPr w:rsidR="00F01917" w:rsidRPr="00F01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17"/>
    <w:rsid w:val="000B50AD"/>
    <w:rsid w:val="00227D73"/>
    <w:rsid w:val="002525CC"/>
    <w:rsid w:val="006F6003"/>
    <w:rsid w:val="00910F39"/>
    <w:rsid w:val="00B03BB6"/>
    <w:rsid w:val="00BC155E"/>
    <w:rsid w:val="00C5471A"/>
    <w:rsid w:val="00CC4ED7"/>
    <w:rsid w:val="00D62380"/>
    <w:rsid w:val="00F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0204"/>
  <w15:chartTrackingRefBased/>
  <w15:docId w15:val="{FE2BDA09-A0B4-4A71-9023-8A577B8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348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.</dc:creator>
  <cp:keywords/>
  <dc:description/>
  <cp:lastModifiedBy>Dan P.</cp:lastModifiedBy>
  <cp:revision>4</cp:revision>
  <dcterms:created xsi:type="dcterms:W3CDTF">2020-04-01T07:28:00Z</dcterms:created>
  <dcterms:modified xsi:type="dcterms:W3CDTF">2020-04-02T22:35:00Z</dcterms:modified>
</cp:coreProperties>
</file>